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8BBEA" w14:textId="01B447D0" w:rsidR="005301DD" w:rsidRPr="008F76C5" w:rsidRDefault="0065280F" w:rsidP="000C10C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F76C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2268"/>
        <w:gridCol w:w="2693"/>
      </w:tblGrid>
      <w:tr w:rsidR="005354BA" w:rsidRPr="006132F7" w14:paraId="78B6E0D9" w14:textId="77777777" w:rsidTr="0047249D">
        <w:trPr>
          <w:jc w:val="center"/>
        </w:trPr>
        <w:tc>
          <w:tcPr>
            <w:tcW w:w="80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01E697" w14:textId="0DBF416F" w:rsidR="005354BA" w:rsidRPr="006132F7" w:rsidRDefault="005354BA" w:rsidP="004804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upplementary</w:t>
            </w:r>
            <w:r w:rsidRPr="006132F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able S1: </w:t>
            </w:r>
            <w:r w:rsidR="00C53257"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</w:t>
            </w: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haracteristics of men carrying </w:t>
            </w:r>
            <w:r w:rsidRPr="006132F7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 xml:space="preserve">FTO </w:t>
            </w:r>
            <w:r w:rsidR="004E630A" w:rsidRPr="006132F7">
              <w:rPr>
                <w:rFonts w:ascii="Times New Roman" w:hAnsi="Times New Roman" w:cs="Times New Roman"/>
                <w:b/>
                <w:iCs/>
                <w:kern w:val="0"/>
                <w:sz w:val="20"/>
                <w:szCs w:val="20"/>
              </w:rPr>
              <w:t>variants.</w:t>
            </w:r>
          </w:p>
        </w:tc>
      </w:tr>
      <w:tr w:rsidR="005354BA" w:rsidRPr="006132F7" w14:paraId="68B3464D" w14:textId="77777777" w:rsidTr="0047249D">
        <w:trPr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14BF6A" w14:textId="65E6F53F" w:rsidR="005354BA" w:rsidRPr="006132F7" w:rsidRDefault="00E00181" w:rsidP="005354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0023C4" w14:textId="7A5F4EAA" w:rsidR="005354BA" w:rsidRPr="006132F7" w:rsidRDefault="001D124C" w:rsidP="005354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atient 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5690360" w14:textId="2BAC0B59" w:rsidR="005354BA" w:rsidRPr="006132F7" w:rsidRDefault="001D124C" w:rsidP="005354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atient 2</w:t>
            </w:r>
          </w:p>
        </w:tc>
      </w:tr>
      <w:tr w:rsidR="005354BA" w:rsidRPr="006132F7" w14:paraId="4B740072" w14:textId="77777777" w:rsidTr="0047249D">
        <w:trPr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49C090" w14:textId="014C4CBA" w:rsidR="005354BA" w:rsidRPr="006132F7" w:rsidRDefault="00FC4ADF" w:rsidP="00535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6D3067" w14:textId="7C6A521F" w:rsidR="005354BA" w:rsidRPr="006132F7" w:rsidRDefault="00EF1D82" w:rsidP="00535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p. Arg322*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E69BF6" w14:textId="6A6BE103" w:rsidR="005354BA" w:rsidRPr="006132F7" w:rsidRDefault="00FC4ADF" w:rsidP="00535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p. L</w:t>
            </w:r>
            <w:r w:rsidR="00EF1D82" w:rsidRPr="006132F7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426fs</w:t>
            </w:r>
          </w:p>
        </w:tc>
      </w:tr>
      <w:tr w:rsidR="008345B4" w:rsidRPr="006132F7" w14:paraId="434E9FA7" w14:textId="77777777" w:rsidTr="00A860E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E54885" w14:textId="7EA7479A" w:rsidR="008345B4" w:rsidRPr="006132F7" w:rsidRDefault="008345B4" w:rsidP="00834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1BE85E" w14:textId="7477E32E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AE0DA8" w14:textId="049461D8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345B4" w:rsidRPr="006132F7" w14:paraId="52B06A64" w14:textId="77777777" w:rsidTr="00A860E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C85741" w14:textId="57FE9FAD" w:rsidR="008345B4" w:rsidRPr="006132F7" w:rsidRDefault="008345B4" w:rsidP="008345B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men volume 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C80FE9" w14:textId="2CDBBBC6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17396F" w14:textId="2D5BD549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8345B4" w:rsidRPr="006132F7" w14:paraId="539BCF23" w14:textId="77777777" w:rsidTr="00A860E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41EA9C" w14:textId="64381FA2" w:rsidR="008345B4" w:rsidRPr="006132F7" w:rsidRDefault="008345B4" w:rsidP="00834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erm concentration (10</w:t>
            </w:r>
            <w:r w:rsidRPr="006132F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6</w:t>
            </w:r>
            <w:r w:rsidRPr="006132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D2414E" w14:textId="3B8580D4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2036FC" w14:textId="4F58571E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</w:tr>
      <w:tr w:rsidR="008345B4" w:rsidRPr="006132F7" w14:paraId="7BA91E77" w14:textId="77777777" w:rsidTr="00A860E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87C711" w14:textId="77777777" w:rsidR="008345B4" w:rsidRPr="006132F7" w:rsidRDefault="008345B4" w:rsidP="008345B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tilit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ECB61C" w14:textId="42281976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132F54" w14:textId="7417290F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</w:tr>
      <w:tr w:rsidR="008345B4" w:rsidRPr="006132F7" w14:paraId="7A9ED264" w14:textId="77777777" w:rsidTr="00A860ED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02A40F" w14:textId="77777777" w:rsidR="008345B4" w:rsidRPr="006132F7" w:rsidRDefault="008345B4" w:rsidP="008345B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essive motility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C8B6B" w14:textId="3E9E1256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5D7C03" w14:textId="06BDAC2E" w:rsidR="008345B4" w:rsidRPr="006132F7" w:rsidRDefault="008345B4" w:rsidP="00834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</w:tr>
    </w:tbl>
    <w:p w14:paraId="3673AE66" w14:textId="2E305818" w:rsidR="00102398" w:rsidRPr="006132F7" w:rsidRDefault="0057515C" w:rsidP="0065280F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6132F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1842"/>
        <w:gridCol w:w="1418"/>
      </w:tblGrid>
      <w:tr w:rsidR="00930A9A" w:rsidRPr="006132F7" w14:paraId="785B4F17" w14:textId="374A7BD1" w:rsidTr="0032331C">
        <w:trPr>
          <w:trHeight w:val="301"/>
          <w:jc w:val="center"/>
        </w:trPr>
        <w:tc>
          <w:tcPr>
            <w:tcW w:w="8217" w:type="dxa"/>
            <w:gridSpan w:val="4"/>
          </w:tcPr>
          <w:p w14:paraId="3F7CC7A9" w14:textId="03B4709F" w:rsidR="00930A9A" w:rsidRPr="006132F7" w:rsidRDefault="00930A9A" w:rsidP="009F2721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Supplementary</w:t>
            </w:r>
            <w:r w:rsidRPr="006132F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able S2: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Primers used for Sanger sequencing</w:t>
            </w:r>
            <w:r w:rsidRPr="006132F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f two</w:t>
            </w:r>
            <w:r w:rsidRPr="006132F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FTO 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nts.</w:t>
            </w:r>
          </w:p>
        </w:tc>
      </w:tr>
      <w:tr w:rsidR="00930A9A" w:rsidRPr="006132F7" w14:paraId="1BA9F86C" w14:textId="310463DB" w:rsidTr="0032331C">
        <w:trPr>
          <w:trHeight w:val="316"/>
          <w:jc w:val="center"/>
        </w:trPr>
        <w:tc>
          <w:tcPr>
            <w:tcW w:w="1271" w:type="dxa"/>
          </w:tcPr>
          <w:p w14:paraId="61F61585" w14:textId="77777777" w:rsidR="00930A9A" w:rsidRPr="006132F7" w:rsidRDefault="00930A9A" w:rsidP="0065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86" w:type="dxa"/>
          </w:tcPr>
          <w:p w14:paraId="38A48C5F" w14:textId="77777777" w:rsidR="00930A9A" w:rsidRPr="006132F7" w:rsidRDefault="00930A9A" w:rsidP="00656B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1842" w:type="dxa"/>
          </w:tcPr>
          <w:p w14:paraId="22F21BDA" w14:textId="77777777" w:rsidR="00766E75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nealing</w:t>
            </w:r>
          </w:p>
          <w:p w14:paraId="4A09B2CE" w14:textId="0ECED548" w:rsidR="00930A9A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emperature </w:t>
            </w:r>
            <w:r w:rsidR="00930A9A"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℃)</w:t>
            </w:r>
          </w:p>
        </w:tc>
        <w:tc>
          <w:tcPr>
            <w:tcW w:w="1418" w:type="dxa"/>
          </w:tcPr>
          <w:p w14:paraId="10778AA6" w14:textId="233E0062" w:rsidR="00930A9A" w:rsidRPr="006132F7" w:rsidRDefault="00930A9A" w:rsidP="00656BC9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length (bp)</w:t>
            </w:r>
          </w:p>
        </w:tc>
      </w:tr>
      <w:tr w:rsidR="00930A9A" w:rsidRPr="006132F7" w14:paraId="2928A7C9" w14:textId="550EBDB9" w:rsidTr="0032331C">
        <w:trPr>
          <w:trHeight w:val="301"/>
          <w:jc w:val="center"/>
        </w:trPr>
        <w:tc>
          <w:tcPr>
            <w:tcW w:w="1271" w:type="dxa"/>
            <w:vAlign w:val="center"/>
          </w:tcPr>
          <w:p w14:paraId="62AC0DE4" w14:textId="7D2EC06C" w:rsidR="00930A9A" w:rsidRPr="006132F7" w:rsidRDefault="00930A9A" w:rsidP="007E5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H-FTO-</w:t>
            </w:r>
            <w:bookmarkStart w:id="0" w:name="OLE_LINK1"/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p. Arg322*</w:t>
            </w:r>
            <w:bookmarkEnd w:id="0"/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686" w:type="dxa"/>
            <w:vAlign w:val="center"/>
          </w:tcPr>
          <w:p w14:paraId="4B8442CE" w14:textId="77777777" w:rsidR="008F3A52" w:rsidRPr="006132F7" w:rsidRDefault="00930A9A" w:rsidP="008F3A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GTAAGTATTGATTCCTTGGTT</w:t>
            </w:r>
          </w:p>
          <w:p w14:paraId="7D9DC8AE" w14:textId="12F491A6" w:rsidR="008F3A52" w:rsidRPr="006132F7" w:rsidRDefault="008F3A52" w:rsidP="008F3A5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F091C67" w14:textId="7576FF56" w:rsidR="00930A9A" w:rsidRPr="006132F7" w:rsidRDefault="006E3C5E" w:rsidP="007E5D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 w14:paraId="31913D9F" w14:textId="0D1A07EB" w:rsidR="00930A9A" w:rsidRPr="006132F7" w:rsidRDefault="00257170" w:rsidP="007E5D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</w:tr>
      <w:tr w:rsidR="00930A9A" w:rsidRPr="006132F7" w14:paraId="74EE096F" w14:textId="2BF5C751" w:rsidTr="0032331C">
        <w:trPr>
          <w:trHeight w:val="316"/>
          <w:jc w:val="center"/>
        </w:trPr>
        <w:tc>
          <w:tcPr>
            <w:tcW w:w="1271" w:type="dxa"/>
            <w:vAlign w:val="center"/>
          </w:tcPr>
          <w:p w14:paraId="17B98524" w14:textId="4C8BE62D" w:rsidR="00930A9A" w:rsidRPr="006132F7" w:rsidRDefault="00930A9A" w:rsidP="00572D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H-FTO-p.</w:t>
            </w:r>
            <w:r w:rsidR="00572D96" w:rsidRPr="00613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rg322*-R</w:t>
            </w:r>
          </w:p>
        </w:tc>
        <w:tc>
          <w:tcPr>
            <w:tcW w:w="3686" w:type="dxa"/>
            <w:vAlign w:val="center"/>
          </w:tcPr>
          <w:p w14:paraId="23243CF4" w14:textId="77777777" w:rsidR="008F3A52" w:rsidRPr="006132F7" w:rsidRDefault="00930A9A" w:rsidP="008F3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CCCATCAAATACTCTTCCAAAGC</w:t>
            </w:r>
          </w:p>
          <w:p w14:paraId="4335759E" w14:textId="2C03A6D6" w:rsidR="008F3A52" w:rsidRPr="006132F7" w:rsidRDefault="008F3A52" w:rsidP="008F3A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7CEAE6" w14:textId="4EA6D0E9" w:rsidR="00930A9A" w:rsidRPr="006132F7" w:rsidRDefault="006E3C5E" w:rsidP="007E5D3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 w14:paraId="0EEC3E01" w14:textId="352D690A" w:rsidR="00930A9A" w:rsidRPr="006132F7" w:rsidRDefault="00257170" w:rsidP="007E5D3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</w:tr>
      <w:tr w:rsidR="00930A9A" w:rsidRPr="006132F7" w14:paraId="7054CFD9" w14:textId="18135C18" w:rsidTr="0032331C">
        <w:trPr>
          <w:trHeight w:val="301"/>
          <w:jc w:val="center"/>
        </w:trPr>
        <w:tc>
          <w:tcPr>
            <w:tcW w:w="1271" w:type="dxa"/>
            <w:vAlign w:val="center"/>
          </w:tcPr>
          <w:p w14:paraId="6AECDBC3" w14:textId="0598DF68" w:rsidR="00930A9A" w:rsidRPr="006132F7" w:rsidRDefault="00930A9A" w:rsidP="007E5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H-FTO-p. Leu426fs-F</w:t>
            </w:r>
          </w:p>
        </w:tc>
        <w:tc>
          <w:tcPr>
            <w:tcW w:w="3686" w:type="dxa"/>
            <w:vAlign w:val="center"/>
          </w:tcPr>
          <w:p w14:paraId="6D5460F1" w14:textId="77777777" w:rsidR="008F3A52" w:rsidRPr="006132F7" w:rsidRDefault="00930A9A" w:rsidP="008F3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CGGCCATTTTTGGCCATCAT</w:t>
            </w:r>
          </w:p>
          <w:p w14:paraId="1BB7AC2C" w14:textId="404334FB" w:rsidR="008F3A52" w:rsidRPr="006132F7" w:rsidRDefault="008F3A52" w:rsidP="008F3A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CA743B7" w14:textId="70A969B0" w:rsidR="00930A9A" w:rsidRPr="006132F7" w:rsidRDefault="006E3C5E" w:rsidP="007E5D3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 w14:paraId="39C0D33F" w14:textId="671754F1" w:rsidR="00930A9A" w:rsidRPr="006132F7" w:rsidRDefault="00257170" w:rsidP="007E5D3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</w:tr>
      <w:tr w:rsidR="00930A9A" w:rsidRPr="006132F7" w14:paraId="2354275C" w14:textId="3574D926" w:rsidTr="0032331C">
        <w:trPr>
          <w:trHeight w:val="316"/>
          <w:jc w:val="center"/>
        </w:trPr>
        <w:tc>
          <w:tcPr>
            <w:tcW w:w="1271" w:type="dxa"/>
            <w:vAlign w:val="center"/>
          </w:tcPr>
          <w:p w14:paraId="00B6BD0F" w14:textId="4D42D619" w:rsidR="00930A9A" w:rsidRPr="006132F7" w:rsidRDefault="00930A9A" w:rsidP="007E5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H-FTO-p. Leu426f</w:t>
            </w:r>
            <w:r w:rsidR="00F271FD" w:rsidRPr="006132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686" w:type="dxa"/>
            <w:vAlign w:val="center"/>
          </w:tcPr>
          <w:p w14:paraId="03782007" w14:textId="77777777" w:rsidR="008F3A52" w:rsidRPr="006132F7" w:rsidRDefault="00930A9A" w:rsidP="008F3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TTAATGTAGGTGCCGTGGGC</w:t>
            </w:r>
          </w:p>
          <w:p w14:paraId="7D7F9A6C" w14:textId="5917DCA2" w:rsidR="008F3A52" w:rsidRPr="006132F7" w:rsidRDefault="008F3A52" w:rsidP="008F3A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90F054E" w14:textId="3C887E26" w:rsidR="00930A9A" w:rsidRPr="006132F7" w:rsidRDefault="006E3C5E" w:rsidP="007E5D3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 w14:paraId="5EBB68A9" w14:textId="463EFD4C" w:rsidR="00930A9A" w:rsidRPr="006132F7" w:rsidRDefault="00257170" w:rsidP="007E5D3D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132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</w:tr>
    </w:tbl>
    <w:p w14:paraId="72BE2929" w14:textId="4897E445" w:rsidR="00C6592D" w:rsidRPr="006132F7" w:rsidRDefault="00653A52" w:rsidP="00BD50E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132F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1483"/>
        <w:gridCol w:w="3474"/>
        <w:gridCol w:w="1984"/>
        <w:gridCol w:w="1355"/>
      </w:tblGrid>
      <w:tr w:rsidR="00941128" w:rsidRPr="006132F7" w14:paraId="5168CFCB" w14:textId="4031B2D7" w:rsidTr="0032331C">
        <w:trPr>
          <w:trHeight w:val="247"/>
          <w:jc w:val="center"/>
        </w:trPr>
        <w:tc>
          <w:tcPr>
            <w:tcW w:w="8296" w:type="dxa"/>
            <w:gridSpan w:val="4"/>
          </w:tcPr>
          <w:p w14:paraId="4DA6C3A9" w14:textId="5E405714" w:rsidR="00941128" w:rsidRPr="006132F7" w:rsidRDefault="00941128" w:rsidP="00E96FCD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Supplementary</w:t>
            </w:r>
            <w:r w:rsidRPr="006132F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able S3: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Primers used for </w:t>
            </w:r>
            <w:r w:rsidRPr="006132F7">
              <w:rPr>
                <w:rFonts w:ascii="Times New Roman" w:hAnsi="Times New Roman" w:cs="Times New Roman"/>
                <w:b/>
                <w:bCs/>
                <w:i/>
                <w:kern w:val="0"/>
                <w:sz w:val="20"/>
                <w:szCs w:val="20"/>
              </w:rPr>
              <w:t>Fto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KO mouse genotype analysis.</w:t>
            </w:r>
          </w:p>
        </w:tc>
      </w:tr>
      <w:tr w:rsidR="00941128" w:rsidRPr="006132F7" w14:paraId="71CC23A3" w14:textId="11AD1745" w:rsidTr="0032331C">
        <w:trPr>
          <w:trHeight w:val="287"/>
          <w:jc w:val="center"/>
        </w:trPr>
        <w:tc>
          <w:tcPr>
            <w:tcW w:w="1483" w:type="dxa"/>
          </w:tcPr>
          <w:p w14:paraId="3CF88B18" w14:textId="7777777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474" w:type="dxa"/>
          </w:tcPr>
          <w:p w14:paraId="25FCE439" w14:textId="31DA9F0F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1984" w:type="dxa"/>
          </w:tcPr>
          <w:p w14:paraId="68A4776C" w14:textId="77777777" w:rsidR="00766E75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nealing</w:t>
            </w:r>
          </w:p>
          <w:p w14:paraId="31FDF06E" w14:textId="249D5FAB" w:rsidR="00941128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emperature </w:t>
            </w:r>
            <w:r w:rsidR="00941128"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℃)</w:t>
            </w:r>
          </w:p>
        </w:tc>
        <w:tc>
          <w:tcPr>
            <w:tcW w:w="1355" w:type="dxa"/>
          </w:tcPr>
          <w:p w14:paraId="3862629F" w14:textId="20066AA1" w:rsidR="00941128" w:rsidRPr="006132F7" w:rsidRDefault="00941128" w:rsidP="00941128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length (bp)</w:t>
            </w:r>
          </w:p>
        </w:tc>
      </w:tr>
      <w:tr w:rsidR="00941128" w:rsidRPr="006132F7" w14:paraId="0A75BA32" w14:textId="316E3C36" w:rsidTr="0032331C">
        <w:trPr>
          <w:trHeight w:val="287"/>
          <w:jc w:val="center"/>
        </w:trPr>
        <w:tc>
          <w:tcPr>
            <w:tcW w:w="1483" w:type="dxa"/>
          </w:tcPr>
          <w:p w14:paraId="5F4A7EEF" w14:textId="6D29DA68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-Fto-F</w:t>
            </w:r>
          </w:p>
        </w:tc>
        <w:tc>
          <w:tcPr>
            <w:tcW w:w="3474" w:type="dxa"/>
          </w:tcPr>
          <w:p w14:paraId="47F483EB" w14:textId="67761A20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CAGTGTCTCGCATCCTCATC</w:t>
            </w:r>
          </w:p>
        </w:tc>
        <w:tc>
          <w:tcPr>
            <w:tcW w:w="1984" w:type="dxa"/>
          </w:tcPr>
          <w:p w14:paraId="1AD1D1D6" w14:textId="747D7A48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5" w:type="dxa"/>
          </w:tcPr>
          <w:p w14:paraId="6D08C446" w14:textId="4BD47B04" w:rsidR="00941128" w:rsidRPr="006132F7" w:rsidRDefault="006236E6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941128" w:rsidRPr="006132F7" w14:paraId="39F0E552" w14:textId="045E9769" w:rsidTr="0032331C">
        <w:trPr>
          <w:trHeight w:val="287"/>
          <w:jc w:val="center"/>
        </w:trPr>
        <w:tc>
          <w:tcPr>
            <w:tcW w:w="1483" w:type="dxa"/>
          </w:tcPr>
          <w:p w14:paraId="6174D240" w14:textId="4BEC5F0B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-Fto-R</w:t>
            </w:r>
          </w:p>
        </w:tc>
        <w:tc>
          <w:tcPr>
            <w:tcW w:w="3474" w:type="dxa"/>
          </w:tcPr>
          <w:p w14:paraId="59B2C308" w14:textId="6722062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TACTCATCCTCAGAGCCTCAGA</w:t>
            </w:r>
          </w:p>
        </w:tc>
        <w:tc>
          <w:tcPr>
            <w:tcW w:w="1984" w:type="dxa"/>
          </w:tcPr>
          <w:p w14:paraId="061C4EF3" w14:textId="16F64DC4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5" w:type="dxa"/>
          </w:tcPr>
          <w:p w14:paraId="3BE352DD" w14:textId="4B6CB375" w:rsidR="00941128" w:rsidRPr="006132F7" w:rsidRDefault="006236E6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</w:tbl>
    <w:p w14:paraId="699A4557" w14:textId="77777777" w:rsidR="00653A52" w:rsidRPr="006132F7" w:rsidRDefault="00653A52" w:rsidP="00F63E73">
      <w:pPr>
        <w:rPr>
          <w:rFonts w:ascii="Times New Roman" w:hAnsi="Times New Roman" w:cs="Times New Roman"/>
          <w:sz w:val="20"/>
          <w:szCs w:val="20"/>
        </w:rPr>
      </w:pPr>
    </w:p>
    <w:p w14:paraId="577506C3" w14:textId="77777777" w:rsidR="005B4227" w:rsidRPr="006132F7" w:rsidRDefault="005B4227" w:rsidP="005B422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132F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2198"/>
        <w:gridCol w:w="3123"/>
        <w:gridCol w:w="1792"/>
        <w:gridCol w:w="1183"/>
      </w:tblGrid>
      <w:tr w:rsidR="00941128" w:rsidRPr="006132F7" w14:paraId="462B39B0" w14:textId="2A03B350" w:rsidTr="0032331C">
        <w:trPr>
          <w:trHeight w:val="301"/>
          <w:jc w:val="center"/>
        </w:trPr>
        <w:tc>
          <w:tcPr>
            <w:tcW w:w="8296" w:type="dxa"/>
            <w:gridSpan w:val="4"/>
          </w:tcPr>
          <w:p w14:paraId="6B02D488" w14:textId="342DE5BB" w:rsidR="00941128" w:rsidRPr="006132F7" w:rsidRDefault="00941128" w:rsidP="00E96FCD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Supplementary</w:t>
            </w:r>
            <w:r w:rsidRPr="006132F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able S4: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Primers used for off-target evaluation.</w:t>
            </w:r>
          </w:p>
        </w:tc>
      </w:tr>
      <w:tr w:rsidR="00941128" w:rsidRPr="006132F7" w14:paraId="59891C00" w14:textId="66A068C1" w:rsidTr="0032331C">
        <w:trPr>
          <w:trHeight w:val="289"/>
          <w:jc w:val="center"/>
        </w:trPr>
        <w:tc>
          <w:tcPr>
            <w:tcW w:w="2263" w:type="dxa"/>
          </w:tcPr>
          <w:p w14:paraId="0350F2FA" w14:textId="77777777" w:rsidR="00941128" w:rsidRPr="006132F7" w:rsidRDefault="00941128" w:rsidP="009411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980" w:type="dxa"/>
          </w:tcPr>
          <w:p w14:paraId="538612B9" w14:textId="77777777" w:rsidR="00941128" w:rsidRPr="006132F7" w:rsidRDefault="00941128" w:rsidP="009411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'-3')</w:t>
            </w:r>
          </w:p>
        </w:tc>
        <w:tc>
          <w:tcPr>
            <w:tcW w:w="1840" w:type="dxa"/>
          </w:tcPr>
          <w:p w14:paraId="2C345392" w14:textId="77777777" w:rsidR="00766E75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nealing</w:t>
            </w:r>
          </w:p>
          <w:p w14:paraId="150E7BDE" w14:textId="58F02B8F" w:rsidR="00941128" w:rsidRPr="006132F7" w:rsidRDefault="00766E75" w:rsidP="00766E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emperature </w:t>
            </w:r>
            <w:r w:rsidR="00941128"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℃)</w:t>
            </w:r>
          </w:p>
        </w:tc>
        <w:tc>
          <w:tcPr>
            <w:tcW w:w="1213" w:type="dxa"/>
          </w:tcPr>
          <w:p w14:paraId="32DF9DFD" w14:textId="733880D5" w:rsidR="00941128" w:rsidRPr="006132F7" w:rsidRDefault="00941128" w:rsidP="009411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length (bp)</w:t>
            </w:r>
          </w:p>
        </w:tc>
      </w:tr>
      <w:tr w:rsidR="00941128" w:rsidRPr="006132F7" w14:paraId="45B4C694" w14:textId="47BCBFA3" w:rsidTr="0032331C">
        <w:trPr>
          <w:trHeight w:val="301"/>
          <w:jc w:val="center"/>
        </w:trPr>
        <w:tc>
          <w:tcPr>
            <w:tcW w:w="2263" w:type="dxa"/>
          </w:tcPr>
          <w:p w14:paraId="7C03FFD7" w14:textId="7310C7D5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5:7974838-7975149-F</w:t>
            </w:r>
          </w:p>
        </w:tc>
        <w:tc>
          <w:tcPr>
            <w:tcW w:w="2980" w:type="dxa"/>
          </w:tcPr>
          <w:p w14:paraId="407AE520" w14:textId="35D75FD8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GTTAGAGTTGGTGTGGGGA</w:t>
            </w:r>
          </w:p>
        </w:tc>
        <w:tc>
          <w:tcPr>
            <w:tcW w:w="1840" w:type="dxa"/>
          </w:tcPr>
          <w:p w14:paraId="4A9755BF" w14:textId="09F4FCC6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2F10AA0E" w14:textId="0FB1A033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941128" w:rsidRPr="006132F7" w14:paraId="1724F8F1" w14:textId="2D58ACC2" w:rsidTr="0032331C">
        <w:trPr>
          <w:trHeight w:val="301"/>
          <w:jc w:val="center"/>
        </w:trPr>
        <w:tc>
          <w:tcPr>
            <w:tcW w:w="2263" w:type="dxa"/>
          </w:tcPr>
          <w:p w14:paraId="43330052" w14:textId="7BDBC8D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5:7974838-7975149-R</w:t>
            </w:r>
          </w:p>
        </w:tc>
        <w:tc>
          <w:tcPr>
            <w:tcW w:w="2980" w:type="dxa"/>
          </w:tcPr>
          <w:p w14:paraId="16A01A7D" w14:textId="0638E428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GCACTGTCTACCAAGGGCTA</w:t>
            </w:r>
          </w:p>
        </w:tc>
        <w:tc>
          <w:tcPr>
            <w:tcW w:w="1840" w:type="dxa"/>
          </w:tcPr>
          <w:p w14:paraId="579AEA23" w14:textId="7776B824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3DE867DE" w14:textId="58A78F74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941128" w:rsidRPr="006132F7" w14:paraId="3B608920" w14:textId="17E57DE0" w:rsidTr="0032331C">
        <w:trPr>
          <w:trHeight w:val="301"/>
          <w:jc w:val="center"/>
        </w:trPr>
        <w:tc>
          <w:tcPr>
            <w:tcW w:w="2263" w:type="dxa"/>
          </w:tcPr>
          <w:p w14:paraId="006EECA1" w14:textId="1C297EDE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7:145004514-145004869-F</w:t>
            </w:r>
          </w:p>
        </w:tc>
        <w:tc>
          <w:tcPr>
            <w:tcW w:w="2980" w:type="dxa"/>
          </w:tcPr>
          <w:p w14:paraId="3A787D02" w14:textId="114CFA86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CAGAATTTAGGGACCAGGGT</w:t>
            </w:r>
          </w:p>
        </w:tc>
        <w:tc>
          <w:tcPr>
            <w:tcW w:w="1840" w:type="dxa"/>
          </w:tcPr>
          <w:p w14:paraId="5EB0FF5C" w14:textId="20833B5F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5A1AC620" w14:textId="0C90015D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941128" w:rsidRPr="006132F7" w14:paraId="5C2EA944" w14:textId="502FABF7" w:rsidTr="0032331C">
        <w:trPr>
          <w:trHeight w:val="289"/>
          <w:jc w:val="center"/>
        </w:trPr>
        <w:tc>
          <w:tcPr>
            <w:tcW w:w="2263" w:type="dxa"/>
          </w:tcPr>
          <w:p w14:paraId="017955F0" w14:textId="4143DF0B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7:145004514-145004869-R</w:t>
            </w:r>
          </w:p>
        </w:tc>
        <w:tc>
          <w:tcPr>
            <w:tcW w:w="2980" w:type="dxa"/>
          </w:tcPr>
          <w:p w14:paraId="26E28C57" w14:textId="15170A6F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AATCACCCTGTCACTTCTGT</w:t>
            </w:r>
          </w:p>
        </w:tc>
        <w:tc>
          <w:tcPr>
            <w:tcW w:w="1840" w:type="dxa"/>
          </w:tcPr>
          <w:p w14:paraId="2ED242C5" w14:textId="5477959B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4FE5039D" w14:textId="08AEEA87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941128" w:rsidRPr="006132F7" w14:paraId="1A985B18" w14:textId="1FC8728E" w:rsidTr="0032331C">
        <w:trPr>
          <w:trHeight w:val="301"/>
          <w:jc w:val="center"/>
        </w:trPr>
        <w:tc>
          <w:tcPr>
            <w:tcW w:w="2263" w:type="dxa"/>
          </w:tcPr>
          <w:p w14:paraId="05207BDF" w14:textId="19C68DD4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0:4099692-4100312-F</w:t>
            </w:r>
          </w:p>
        </w:tc>
        <w:tc>
          <w:tcPr>
            <w:tcW w:w="2980" w:type="dxa"/>
          </w:tcPr>
          <w:p w14:paraId="4A3CD3DB" w14:textId="3E7BD115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CATGAGTGAATCCCAGAAGG</w:t>
            </w:r>
          </w:p>
        </w:tc>
        <w:tc>
          <w:tcPr>
            <w:tcW w:w="1840" w:type="dxa"/>
          </w:tcPr>
          <w:p w14:paraId="7F427E43" w14:textId="71EA6067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67DF873A" w14:textId="488CBB7E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941128" w:rsidRPr="006132F7" w14:paraId="0C2CDF1E" w14:textId="0553AD84" w:rsidTr="0032331C">
        <w:trPr>
          <w:trHeight w:val="301"/>
          <w:jc w:val="center"/>
        </w:trPr>
        <w:tc>
          <w:tcPr>
            <w:tcW w:w="2263" w:type="dxa"/>
          </w:tcPr>
          <w:p w14:paraId="61EB55B9" w14:textId="713BC4AC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0:4099692-4100312-R</w:t>
            </w:r>
          </w:p>
        </w:tc>
        <w:tc>
          <w:tcPr>
            <w:tcW w:w="2980" w:type="dxa"/>
          </w:tcPr>
          <w:p w14:paraId="1C448847" w14:textId="223DABF2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CTACTCATCAAATGCCACCTG</w:t>
            </w:r>
          </w:p>
        </w:tc>
        <w:tc>
          <w:tcPr>
            <w:tcW w:w="1840" w:type="dxa"/>
          </w:tcPr>
          <w:p w14:paraId="5F4BD7DE" w14:textId="47CB6430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76345493" w14:textId="4C8C4968" w:rsidR="00941128" w:rsidRPr="006132F7" w:rsidRDefault="00C216A3" w:rsidP="00C2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941128" w:rsidRPr="006132F7" w14:paraId="640B061F" w14:textId="509D9160" w:rsidTr="0032331C">
        <w:trPr>
          <w:trHeight w:val="289"/>
          <w:jc w:val="center"/>
        </w:trPr>
        <w:tc>
          <w:tcPr>
            <w:tcW w:w="2263" w:type="dxa"/>
          </w:tcPr>
          <w:p w14:paraId="307834C7" w14:textId="1CF4DF5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5:84202894-84203514-F</w:t>
            </w:r>
          </w:p>
        </w:tc>
        <w:tc>
          <w:tcPr>
            <w:tcW w:w="2980" w:type="dxa"/>
          </w:tcPr>
          <w:p w14:paraId="0E8D7696" w14:textId="5CC8D052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TCAGCCCTTGTTCCTTGCA</w:t>
            </w:r>
          </w:p>
        </w:tc>
        <w:tc>
          <w:tcPr>
            <w:tcW w:w="1840" w:type="dxa"/>
          </w:tcPr>
          <w:p w14:paraId="0D2DDB7D" w14:textId="7BBA3B4F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47DEE106" w14:textId="313D6A9B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941128" w:rsidRPr="006132F7" w14:paraId="67E5C7A0" w14:textId="4C6B7227" w:rsidTr="0032331C">
        <w:trPr>
          <w:trHeight w:val="301"/>
          <w:jc w:val="center"/>
        </w:trPr>
        <w:tc>
          <w:tcPr>
            <w:tcW w:w="2263" w:type="dxa"/>
          </w:tcPr>
          <w:p w14:paraId="15F6C4DB" w14:textId="57E2679C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5:84202894-84203514-R</w:t>
            </w:r>
          </w:p>
        </w:tc>
        <w:tc>
          <w:tcPr>
            <w:tcW w:w="2980" w:type="dxa"/>
          </w:tcPr>
          <w:p w14:paraId="36EAC71F" w14:textId="0AB35FCE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GCACTAGAAGCAGCAGGAT</w:t>
            </w:r>
          </w:p>
        </w:tc>
        <w:tc>
          <w:tcPr>
            <w:tcW w:w="1840" w:type="dxa"/>
          </w:tcPr>
          <w:p w14:paraId="3B8EDD41" w14:textId="7582ABEB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51072D3D" w14:textId="4023731C" w:rsidR="00941128" w:rsidRPr="006132F7" w:rsidRDefault="00C216A3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941128" w:rsidRPr="006132F7" w14:paraId="4226276B" w14:textId="1B5F6CA8" w:rsidTr="0032331C">
        <w:trPr>
          <w:trHeight w:val="301"/>
          <w:jc w:val="center"/>
        </w:trPr>
        <w:tc>
          <w:tcPr>
            <w:tcW w:w="2263" w:type="dxa"/>
          </w:tcPr>
          <w:p w14:paraId="75283D62" w14:textId="23ADB14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:174838354-174838820-F</w:t>
            </w:r>
          </w:p>
        </w:tc>
        <w:tc>
          <w:tcPr>
            <w:tcW w:w="2980" w:type="dxa"/>
          </w:tcPr>
          <w:p w14:paraId="23C7C6E6" w14:textId="4C5450E0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GGAGGACACATTCAGAGGT</w:t>
            </w:r>
          </w:p>
        </w:tc>
        <w:tc>
          <w:tcPr>
            <w:tcW w:w="1840" w:type="dxa"/>
          </w:tcPr>
          <w:p w14:paraId="6B2B9E28" w14:textId="609EDD88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36D8274C" w14:textId="449F3C0D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941128" w:rsidRPr="006132F7" w14:paraId="5F4E1FB0" w14:textId="1D686647" w:rsidTr="0032331C">
        <w:trPr>
          <w:trHeight w:val="289"/>
          <w:jc w:val="center"/>
        </w:trPr>
        <w:tc>
          <w:tcPr>
            <w:tcW w:w="2263" w:type="dxa"/>
          </w:tcPr>
          <w:p w14:paraId="4CC300BF" w14:textId="5976AFF5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:174838354-174838820-R</w:t>
            </w:r>
          </w:p>
        </w:tc>
        <w:tc>
          <w:tcPr>
            <w:tcW w:w="2980" w:type="dxa"/>
          </w:tcPr>
          <w:p w14:paraId="70008729" w14:textId="4A2A21DD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CCTCATACCCTAACACCCAC</w:t>
            </w:r>
          </w:p>
        </w:tc>
        <w:tc>
          <w:tcPr>
            <w:tcW w:w="1840" w:type="dxa"/>
          </w:tcPr>
          <w:p w14:paraId="7B46ED75" w14:textId="6A784B6A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49287933" w14:textId="309339B5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</w:tr>
      <w:tr w:rsidR="00941128" w:rsidRPr="006132F7" w14:paraId="469A17AF" w14:textId="30BE7757" w:rsidTr="0032331C">
        <w:trPr>
          <w:trHeight w:val="301"/>
          <w:jc w:val="center"/>
        </w:trPr>
        <w:tc>
          <w:tcPr>
            <w:tcW w:w="2263" w:type="dxa"/>
          </w:tcPr>
          <w:p w14:paraId="53227D13" w14:textId="39492890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</w:t>
            </w:r>
            <w:bookmarkStart w:id="1" w:name="OLE_LINK2"/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hr6:37272205-37272722</w:t>
            </w:r>
            <w:bookmarkEnd w:id="1"/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980" w:type="dxa"/>
          </w:tcPr>
          <w:p w14:paraId="6D252F72" w14:textId="25326430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GCAGAAATGTCAGATGGGCC</w:t>
            </w:r>
          </w:p>
        </w:tc>
        <w:tc>
          <w:tcPr>
            <w:tcW w:w="1840" w:type="dxa"/>
          </w:tcPr>
          <w:p w14:paraId="77C51253" w14:textId="3AD5A361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15F507F8" w14:textId="413AD7FC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941128" w:rsidRPr="006132F7" w14:paraId="0E0D12C1" w14:textId="743F73E1" w:rsidTr="0032331C">
        <w:trPr>
          <w:trHeight w:val="289"/>
          <w:jc w:val="center"/>
        </w:trPr>
        <w:tc>
          <w:tcPr>
            <w:tcW w:w="2263" w:type="dxa"/>
          </w:tcPr>
          <w:p w14:paraId="208B6460" w14:textId="46A5FEFE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6:37272205-37272722-R</w:t>
            </w:r>
          </w:p>
        </w:tc>
        <w:tc>
          <w:tcPr>
            <w:tcW w:w="2980" w:type="dxa"/>
          </w:tcPr>
          <w:p w14:paraId="1E967B83" w14:textId="0D70BC51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CGGGATCTGGAATATGCTGA</w:t>
            </w:r>
          </w:p>
        </w:tc>
        <w:tc>
          <w:tcPr>
            <w:tcW w:w="1840" w:type="dxa"/>
          </w:tcPr>
          <w:p w14:paraId="2CEF69FC" w14:textId="7A4D3C71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414D872F" w14:textId="0B126177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941128" w:rsidRPr="006132F7" w14:paraId="740BFFAC" w14:textId="5647E712" w:rsidTr="0032331C">
        <w:trPr>
          <w:trHeight w:val="301"/>
          <w:jc w:val="center"/>
        </w:trPr>
        <w:tc>
          <w:tcPr>
            <w:tcW w:w="2263" w:type="dxa"/>
          </w:tcPr>
          <w:p w14:paraId="26953880" w14:textId="69343894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6:94105980-94106669-F</w:t>
            </w:r>
          </w:p>
        </w:tc>
        <w:tc>
          <w:tcPr>
            <w:tcW w:w="2980" w:type="dxa"/>
          </w:tcPr>
          <w:p w14:paraId="45A55DCB" w14:textId="1D5F6D04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GGATGCAAGCAGGACAGTTG</w:t>
            </w:r>
          </w:p>
        </w:tc>
        <w:tc>
          <w:tcPr>
            <w:tcW w:w="1840" w:type="dxa"/>
          </w:tcPr>
          <w:p w14:paraId="5BC76A1D" w14:textId="006C0ED3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1F7884F1" w14:textId="64BAEB3F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941128" w:rsidRPr="006132F7" w14:paraId="03213C0E" w14:textId="6D90DE80" w:rsidTr="0032331C">
        <w:trPr>
          <w:trHeight w:val="301"/>
          <w:jc w:val="center"/>
        </w:trPr>
        <w:tc>
          <w:tcPr>
            <w:tcW w:w="2263" w:type="dxa"/>
          </w:tcPr>
          <w:p w14:paraId="0B5C5BE7" w14:textId="136B6B99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6:94105980-94106669-R</w:t>
            </w:r>
          </w:p>
        </w:tc>
        <w:tc>
          <w:tcPr>
            <w:tcW w:w="2980" w:type="dxa"/>
          </w:tcPr>
          <w:p w14:paraId="713E6E7A" w14:textId="19D4E75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TCTCCTGCCTCAAGTGTGA</w:t>
            </w:r>
          </w:p>
        </w:tc>
        <w:tc>
          <w:tcPr>
            <w:tcW w:w="1840" w:type="dxa"/>
          </w:tcPr>
          <w:p w14:paraId="60212FF0" w14:textId="4D3171C8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69B4C33E" w14:textId="1A4E0033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941128" w:rsidRPr="006132F7" w14:paraId="1ED4B850" w14:textId="56B30D58" w:rsidTr="0032331C">
        <w:trPr>
          <w:trHeight w:val="301"/>
          <w:jc w:val="center"/>
        </w:trPr>
        <w:tc>
          <w:tcPr>
            <w:tcW w:w="2263" w:type="dxa"/>
          </w:tcPr>
          <w:p w14:paraId="2D0990C5" w14:textId="1B0B7A4A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0:94144485-94145174-F</w:t>
            </w:r>
          </w:p>
        </w:tc>
        <w:tc>
          <w:tcPr>
            <w:tcW w:w="2980" w:type="dxa"/>
          </w:tcPr>
          <w:p w14:paraId="6303AB6F" w14:textId="5DAABFFC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GGTTCCTGTAGTCGTCAGCT</w:t>
            </w:r>
          </w:p>
        </w:tc>
        <w:tc>
          <w:tcPr>
            <w:tcW w:w="1840" w:type="dxa"/>
          </w:tcPr>
          <w:p w14:paraId="470C2125" w14:textId="0F7A2331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2E13D16C" w14:textId="54164C78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941128" w:rsidRPr="006132F7" w14:paraId="6820F24B" w14:textId="4955D7A7" w:rsidTr="0032331C">
        <w:trPr>
          <w:trHeight w:val="289"/>
          <w:jc w:val="center"/>
        </w:trPr>
        <w:tc>
          <w:tcPr>
            <w:tcW w:w="2263" w:type="dxa"/>
          </w:tcPr>
          <w:p w14:paraId="61AF999F" w14:textId="225F3B15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10:94144485-94145174-R</w:t>
            </w:r>
          </w:p>
        </w:tc>
        <w:tc>
          <w:tcPr>
            <w:tcW w:w="2980" w:type="dxa"/>
          </w:tcPr>
          <w:p w14:paraId="28A54A52" w14:textId="77A54C19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TAGCAGGCAAACTCCCATCA</w:t>
            </w:r>
          </w:p>
        </w:tc>
        <w:tc>
          <w:tcPr>
            <w:tcW w:w="1840" w:type="dxa"/>
          </w:tcPr>
          <w:p w14:paraId="0693423F" w14:textId="5428382A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7D3EFD14" w14:textId="1816C90C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941128" w:rsidRPr="006132F7" w14:paraId="08024B6F" w14:textId="747FD92E" w:rsidTr="0032331C">
        <w:trPr>
          <w:trHeight w:val="301"/>
          <w:jc w:val="center"/>
        </w:trPr>
        <w:tc>
          <w:tcPr>
            <w:tcW w:w="2263" w:type="dxa"/>
          </w:tcPr>
          <w:p w14:paraId="52FC2486" w14:textId="3A6A5212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3:57516317-57516834-F</w:t>
            </w:r>
          </w:p>
        </w:tc>
        <w:tc>
          <w:tcPr>
            <w:tcW w:w="2980" w:type="dxa"/>
          </w:tcPr>
          <w:p w14:paraId="2E121D7F" w14:textId="33F34AAE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AGCCTCTTCCTCTGACTCC</w:t>
            </w:r>
          </w:p>
        </w:tc>
        <w:tc>
          <w:tcPr>
            <w:tcW w:w="1840" w:type="dxa"/>
          </w:tcPr>
          <w:p w14:paraId="5C91538A" w14:textId="1AC54F65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67BBAFB9" w14:textId="1437BE6C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941128" w:rsidRPr="006132F7" w14:paraId="595ABD1E" w14:textId="26512958" w:rsidTr="0032331C">
        <w:trPr>
          <w:trHeight w:val="301"/>
          <w:jc w:val="center"/>
        </w:trPr>
        <w:tc>
          <w:tcPr>
            <w:tcW w:w="2263" w:type="dxa"/>
          </w:tcPr>
          <w:p w14:paraId="5B14A0F0" w14:textId="1BDB5448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3:57516317-57516834-R</w:t>
            </w:r>
          </w:p>
        </w:tc>
        <w:tc>
          <w:tcPr>
            <w:tcW w:w="2980" w:type="dxa"/>
          </w:tcPr>
          <w:p w14:paraId="416EF932" w14:textId="6B86A40F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GTTGATGCCGAGAGTAAAACG</w:t>
            </w:r>
          </w:p>
        </w:tc>
        <w:tc>
          <w:tcPr>
            <w:tcW w:w="1840" w:type="dxa"/>
          </w:tcPr>
          <w:p w14:paraId="585ABAA4" w14:textId="75D9753E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12ABE658" w14:textId="5F29424F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941128" w:rsidRPr="006132F7" w14:paraId="4DBC99A2" w14:textId="67B07B7C" w:rsidTr="0032331C">
        <w:trPr>
          <w:trHeight w:val="289"/>
          <w:jc w:val="center"/>
        </w:trPr>
        <w:tc>
          <w:tcPr>
            <w:tcW w:w="2263" w:type="dxa"/>
          </w:tcPr>
          <w:p w14:paraId="09160C75" w14:textId="483D1C88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2:178952627-178953144-F</w:t>
            </w:r>
          </w:p>
        </w:tc>
        <w:tc>
          <w:tcPr>
            <w:tcW w:w="2980" w:type="dxa"/>
          </w:tcPr>
          <w:p w14:paraId="2DE88ED7" w14:textId="426EE7DA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GAAGCTCCCTGACTCTTGGT</w:t>
            </w:r>
          </w:p>
        </w:tc>
        <w:tc>
          <w:tcPr>
            <w:tcW w:w="1840" w:type="dxa"/>
          </w:tcPr>
          <w:p w14:paraId="294B9CB2" w14:textId="2A6EF4B4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787E22C1" w14:textId="7C89AAA5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941128" w:rsidRPr="006132F7" w14:paraId="0C97BC9A" w14:textId="1A0836BC" w:rsidTr="0032331C">
        <w:trPr>
          <w:trHeight w:val="301"/>
          <w:jc w:val="center"/>
        </w:trPr>
        <w:tc>
          <w:tcPr>
            <w:tcW w:w="2263" w:type="dxa"/>
          </w:tcPr>
          <w:p w14:paraId="575EB949" w14:textId="6B7C6718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m10-chr2:178952627-178953144-R</w:t>
            </w:r>
          </w:p>
        </w:tc>
        <w:tc>
          <w:tcPr>
            <w:tcW w:w="2980" w:type="dxa"/>
          </w:tcPr>
          <w:p w14:paraId="67F712C3" w14:textId="2BCBACEB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ACCCTGAGCCCTTGGAGATT</w:t>
            </w:r>
          </w:p>
        </w:tc>
        <w:tc>
          <w:tcPr>
            <w:tcW w:w="1840" w:type="dxa"/>
          </w:tcPr>
          <w:p w14:paraId="77346431" w14:textId="011A896A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13" w:type="dxa"/>
          </w:tcPr>
          <w:p w14:paraId="48287E12" w14:textId="0381E6D9" w:rsidR="00941128" w:rsidRPr="006132F7" w:rsidRDefault="00F82FBA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</w:tbl>
    <w:p w14:paraId="5F4A09FF" w14:textId="384BFD6E" w:rsidR="008E6168" w:rsidRPr="006132F7" w:rsidRDefault="00BB3C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132F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8296" w:type="dxa"/>
        <w:jc w:val="center"/>
        <w:tblLook w:val="04A0" w:firstRow="1" w:lastRow="0" w:firstColumn="1" w:lastColumn="0" w:noHBand="0" w:noVBand="1"/>
      </w:tblPr>
      <w:tblGrid>
        <w:gridCol w:w="1696"/>
        <w:gridCol w:w="3261"/>
        <w:gridCol w:w="1984"/>
        <w:gridCol w:w="1355"/>
      </w:tblGrid>
      <w:tr w:rsidR="00941128" w:rsidRPr="006132F7" w14:paraId="0CD0ED71" w14:textId="188A0DDF" w:rsidTr="0032331C">
        <w:trPr>
          <w:trHeight w:val="301"/>
          <w:jc w:val="center"/>
        </w:trPr>
        <w:tc>
          <w:tcPr>
            <w:tcW w:w="8296" w:type="dxa"/>
            <w:gridSpan w:val="4"/>
          </w:tcPr>
          <w:p w14:paraId="0342E760" w14:textId="73357A42" w:rsidR="00941128" w:rsidRPr="006132F7" w:rsidRDefault="00941128" w:rsidP="00E96FCD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Supplementary</w:t>
            </w:r>
            <w:r w:rsidRPr="006132F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6132F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able S5:</w:t>
            </w: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Primers used for real-time qPCR analysis.</w:t>
            </w:r>
          </w:p>
        </w:tc>
      </w:tr>
      <w:tr w:rsidR="00941128" w:rsidRPr="006132F7" w14:paraId="6DC2C3F0" w14:textId="38B30CAA" w:rsidTr="0032331C">
        <w:trPr>
          <w:trHeight w:val="316"/>
          <w:jc w:val="center"/>
        </w:trPr>
        <w:tc>
          <w:tcPr>
            <w:tcW w:w="1696" w:type="dxa"/>
          </w:tcPr>
          <w:p w14:paraId="4631CC9C" w14:textId="7777777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261" w:type="dxa"/>
          </w:tcPr>
          <w:p w14:paraId="7F835E3A" w14:textId="77777777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1984" w:type="dxa"/>
          </w:tcPr>
          <w:p w14:paraId="42E319F2" w14:textId="77777777" w:rsidR="00766E75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nealing</w:t>
            </w:r>
          </w:p>
          <w:p w14:paraId="15A0258F" w14:textId="1BCDBF62" w:rsidR="00941128" w:rsidRPr="006132F7" w:rsidRDefault="00766E75" w:rsidP="00766E75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emperature </w:t>
            </w:r>
            <w:r w:rsidR="00941128"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℃)</w:t>
            </w:r>
          </w:p>
        </w:tc>
        <w:tc>
          <w:tcPr>
            <w:tcW w:w="1355" w:type="dxa"/>
          </w:tcPr>
          <w:p w14:paraId="47F9B7D7" w14:textId="574D5613" w:rsidR="00941128" w:rsidRPr="006132F7" w:rsidRDefault="00941128" w:rsidP="00941128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duct length (bp)</w:t>
            </w:r>
          </w:p>
        </w:tc>
      </w:tr>
      <w:tr w:rsidR="00941128" w:rsidRPr="006132F7" w14:paraId="053C956B" w14:textId="520E9B08" w:rsidTr="0032331C">
        <w:trPr>
          <w:trHeight w:val="301"/>
          <w:jc w:val="center"/>
        </w:trPr>
        <w:tc>
          <w:tcPr>
            <w:tcW w:w="1696" w:type="dxa"/>
          </w:tcPr>
          <w:p w14:paraId="63E3CB8A" w14:textId="5472D9FF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-Fto-mRNA-F</w:t>
            </w:r>
          </w:p>
        </w:tc>
        <w:tc>
          <w:tcPr>
            <w:tcW w:w="3261" w:type="dxa"/>
          </w:tcPr>
          <w:p w14:paraId="350468FE" w14:textId="2BEBD3CF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ATGAAGCGCGTCCAGAC</w:t>
            </w:r>
          </w:p>
        </w:tc>
        <w:tc>
          <w:tcPr>
            <w:tcW w:w="1984" w:type="dxa"/>
          </w:tcPr>
          <w:p w14:paraId="58BC2E2A" w14:textId="125067E2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5" w:type="dxa"/>
          </w:tcPr>
          <w:p w14:paraId="155E5947" w14:textId="13965F7C" w:rsidR="00941128" w:rsidRPr="006132F7" w:rsidRDefault="00810280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941128" w:rsidRPr="006132F7" w14:paraId="163E6083" w14:textId="5F93A453" w:rsidTr="0032331C">
        <w:trPr>
          <w:trHeight w:val="316"/>
          <w:jc w:val="center"/>
        </w:trPr>
        <w:tc>
          <w:tcPr>
            <w:tcW w:w="1696" w:type="dxa"/>
          </w:tcPr>
          <w:p w14:paraId="003CE5BE" w14:textId="4ED2F6C3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M-Fto-mRNA-R</w:t>
            </w:r>
          </w:p>
        </w:tc>
        <w:tc>
          <w:tcPr>
            <w:tcW w:w="3261" w:type="dxa"/>
          </w:tcPr>
          <w:p w14:paraId="3B466285" w14:textId="35D3EB73" w:rsidR="00941128" w:rsidRPr="006132F7" w:rsidRDefault="00941128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CACCACGTCCCGAAACAAG</w:t>
            </w:r>
          </w:p>
        </w:tc>
        <w:tc>
          <w:tcPr>
            <w:tcW w:w="1984" w:type="dxa"/>
          </w:tcPr>
          <w:p w14:paraId="3694C499" w14:textId="65D82105" w:rsidR="00941128" w:rsidRPr="006132F7" w:rsidRDefault="006E3C5E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5" w:type="dxa"/>
          </w:tcPr>
          <w:p w14:paraId="3E13F272" w14:textId="384D5184" w:rsidR="00941128" w:rsidRPr="006132F7" w:rsidRDefault="00810280" w:rsidP="009411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2F7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</w:tbl>
    <w:p w14:paraId="70B207D9" w14:textId="232AD7B0" w:rsidR="0025499A" w:rsidRPr="006132F7" w:rsidRDefault="0025499A" w:rsidP="0020524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25499A" w:rsidRPr="00613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92E90" w14:textId="77777777" w:rsidR="008D3F2B" w:rsidRDefault="008D3F2B" w:rsidP="00A60604">
      <w:r>
        <w:separator/>
      </w:r>
    </w:p>
  </w:endnote>
  <w:endnote w:type="continuationSeparator" w:id="0">
    <w:p w14:paraId="686E4AB7" w14:textId="77777777" w:rsidR="008D3F2B" w:rsidRDefault="008D3F2B" w:rsidP="00A6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A98BB" w14:textId="77777777" w:rsidR="008D3F2B" w:rsidRDefault="008D3F2B" w:rsidP="00A60604">
      <w:r>
        <w:separator/>
      </w:r>
    </w:p>
  </w:footnote>
  <w:footnote w:type="continuationSeparator" w:id="0">
    <w:p w14:paraId="7B3AA293" w14:textId="77777777" w:rsidR="008D3F2B" w:rsidRDefault="008D3F2B" w:rsidP="00A60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E166B"/>
    <w:multiLevelType w:val="multilevel"/>
    <w:tmpl w:val="8F1A6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0975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szC2NDS1MDUzMDJX0lEKTi0uzszPAykwNK0FANAk/aotAAAA"/>
  </w:docVars>
  <w:rsids>
    <w:rsidRoot w:val="001D67ED"/>
    <w:rsid w:val="000013B7"/>
    <w:rsid w:val="00004D68"/>
    <w:rsid w:val="00010439"/>
    <w:rsid w:val="000431B6"/>
    <w:rsid w:val="00047923"/>
    <w:rsid w:val="000512F8"/>
    <w:rsid w:val="000808CC"/>
    <w:rsid w:val="00082310"/>
    <w:rsid w:val="00082C97"/>
    <w:rsid w:val="00092C55"/>
    <w:rsid w:val="0009350A"/>
    <w:rsid w:val="000A30A4"/>
    <w:rsid w:val="000A5DDD"/>
    <w:rsid w:val="000C10C2"/>
    <w:rsid w:val="000E2447"/>
    <w:rsid w:val="000E2465"/>
    <w:rsid w:val="000F2ECD"/>
    <w:rsid w:val="000F7523"/>
    <w:rsid w:val="000F7DF7"/>
    <w:rsid w:val="00102398"/>
    <w:rsid w:val="00114C0C"/>
    <w:rsid w:val="00115E6A"/>
    <w:rsid w:val="0012001E"/>
    <w:rsid w:val="0012158C"/>
    <w:rsid w:val="00121FC4"/>
    <w:rsid w:val="001270CD"/>
    <w:rsid w:val="0015120D"/>
    <w:rsid w:val="00152415"/>
    <w:rsid w:val="00162422"/>
    <w:rsid w:val="00174596"/>
    <w:rsid w:val="001963D1"/>
    <w:rsid w:val="001D076D"/>
    <w:rsid w:val="001D124C"/>
    <w:rsid w:val="001D67ED"/>
    <w:rsid w:val="001E23A2"/>
    <w:rsid w:val="001E397B"/>
    <w:rsid w:val="00205248"/>
    <w:rsid w:val="002148CF"/>
    <w:rsid w:val="0024473F"/>
    <w:rsid w:val="00246153"/>
    <w:rsid w:val="00246AF8"/>
    <w:rsid w:val="0025499A"/>
    <w:rsid w:val="00257170"/>
    <w:rsid w:val="0026571B"/>
    <w:rsid w:val="002A48D4"/>
    <w:rsid w:val="002C2FFA"/>
    <w:rsid w:val="002D0D5D"/>
    <w:rsid w:val="002D2FC9"/>
    <w:rsid w:val="003023BC"/>
    <w:rsid w:val="00303543"/>
    <w:rsid w:val="00304D35"/>
    <w:rsid w:val="0030671F"/>
    <w:rsid w:val="00315E0B"/>
    <w:rsid w:val="0032331C"/>
    <w:rsid w:val="00335A96"/>
    <w:rsid w:val="00363159"/>
    <w:rsid w:val="0037480A"/>
    <w:rsid w:val="003805E6"/>
    <w:rsid w:val="00380EE3"/>
    <w:rsid w:val="0038377F"/>
    <w:rsid w:val="00385F88"/>
    <w:rsid w:val="003C0060"/>
    <w:rsid w:val="003D11C0"/>
    <w:rsid w:val="003D1701"/>
    <w:rsid w:val="003D79F8"/>
    <w:rsid w:val="003E14E8"/>
    <w:rsid w:val="003E4B34"/>
    <w:rsid w:val="003F4B6D"/>
    <w:rsid w:val="004007F3"/>
    <w:rsid w:val="004216F2"/>
    <w:rsid w:val="004239EE"/>
    <w:rsid w:val="0047249D"/>
    <w:rsid w:val="00475C7B"/>
    <w:rsid w:val="004801C2"/>
    <w:rsid w:val="00490F5A"/>
    <w:rsid w:val="004915A1"/>
    <w:rsid w:val="004C638D"/>
    <w:rsid w:val="004E630A"/>
    <w:rsid w:val="004F7D26"/>
    <w:rsid w:val="00517779"/>
    <w:rsid w:val="005301DD"/>
    <w:rsid w:val="005309FE"/>
    <w:rsid w:val="005348C9"/>
    <w:rsid w:val="005354BA"/>
    <w:rsid w:val="005421F7"/>
    <w:rsid w:val="00547EF5"/>
    <w:rsid w:val="00572D96"/>
    <w:rsid w:val="0057515C"/>
    <w:rsid w:val="005849E4"/>
    <w:rsid w:val="00597635"/>
    <w:rsid w:val="005A6297"/>
    <w:rsid w:val="005B4227"/>
    <w:rsid w:val="005E53AA"/>
    <w:rsid w:val="005F6E31"/>
    <w:rsid w:val="0060139F"/>
    <w:rsid w:val="00607C37"/>
    <w:rsid w:val="006132F7"/>
    <w:rsid w:val="00617580"/>
    <w:rsid w:val="006236E6"/>
    <w:rsid w:val="00631F63"/>
    <w:rsid w:val="00642BDC"/>
    <w:rsid w:val="0065280F"/>
    <w:rsid w:val="00653A52"/>
    <w:rsid w:val="00660F4F"/>
    <w:rsid w:val="00664C32"/>
    <w:rsid w:val="00696509"/>
    <w:rsid w:val="006A293F"/>
    <w:rsid w:val="006A7507"/>
    <w:rsid w:val="006B47C1"/>
    <w:rsid w:val="006C51FB"/>
    <w:rsid w:val="006E2E4A"/>
    <w:rsid w:val="006E3C5E"/>
    <w:rsid w:val="006F12F2"/>
    <w:rsid w:val="006F173B"/>
    <w:rsid w:val="006F5C8A"/>
    <w:rsid w:val="00716760"/>
    <w:rsid w:val="00752D0C"/>
    <w:rsid w:val="00761926"/>
    <w:rsid w:val="00766E75"/>
    <w:rsid w:val="0077242E"/>
    <w:rsid w:val="00784AB9"/>
    <w:rsid w:val="007A4ACD"/>
    <w:rsid w:val="007A56F6"/>
    <w:rsid w:val="007A6650"/>
    <w:rsid w:val="007A79A4"/>
    <w:rsid w:val="007B409E"/>
    <w:rsid w:val="007B6CAD"/>
    <w:rsid w:val="007D1186"/>
    <w:rsid w:val="007D3892"/>
    <w:rsid w:val="007E5D3D"/>
    <w:rsid w:val="007F0F98"/>
    <w:rsid w:val="0080170F"/>
    <w:rsid w:val="00810280"/>
    <w:rsid w:val="008120A4"/>
    <w:rsid w:val="008219C6"/>
    <w:rsid w:val="00824A74"/>
    <w:rsid w:val="00832A5D"/>
    <w:rsid w:val="00833892"/>
    <w:rsid w:val="008345B4"/>
    <w:rsid w:val="00837600"/>
    <w:rsid w:val="00880209"/>
    <w:rsid w:val="0088237F"/>
    <w:rsid w:val="00884D8C"/>
    <w:rsid w:val="00896C57"/>
    <w:rsid w:val="008D3F2B"/>
    <w:rsid w:val="008D5856"/>
    <w:rsid w:val="008E0693"/>
    <w:rsid w:val="008E371E"/>
    <w:rsid w:val="008E54A5"/>
    <w:rsid w:val="008E6168"/>
    <w:rsid w:val="008F3A52"/>
    <w:rsid w:val="008F76C5"/>
    <w:rsid w:val="00930A9A"/>
    <w:rsid w:val="00941128"/>
    <w:rsid w:val="0094193D"/>
    <w:rsid w:val="0094658D"/>
    <w:rsid w:val="00947049"/>
    <w:rsid w:val="00952B5E"/>
    <w:rsid w:val="0097551F"/>
    <w:rsid w:val="0097660E"/>
    <w:rsid w:val="009A111E"/>
    <w:rsid w:val="009A68E3"/>
    <w:rsid w:val="009D02FA"/>
    <w:rsid w:val="009D3F04"/>
    <w:rsid w:val="009F0FBF"/>
    <w:rsid w:val="009F2721"/>
    <w:rsid w:val="009F36BC"/>
    <w:rsid w:val="00A0106F"/>
    <w:rsid w:val="00A030BB"/>
    <w:rsid w:val="00A07DB8"/>
    <w:rsid w:val="00A20D7B"/>
    <w:rsid w:val="00A2624B"/>
    <w:rsid w:val="00A342B5"/>
    <w:rsid w:val="00A353AC"/>
    <w:rsid w:val="00A36071"/>
    <w:rsid w:val="00A41C27"/>
    <w:rsid w:val="00A548BF"/>
    <w:rsid w:val="00A60604"/>
    <w:rsid w:val="00A67DED"/>
    <w:rsid w:val="00A72FD6"/>
    <w:rsid w:val="00A851B0"/>
    <w:rsid w:val="00A860ED"/>
    <w:rsid w:val="00A9174C"/>
    <w:rsid w:val="00AA05BF"/>
    <w:rsid w:val="00AE1E56"/>
    <w:rsid w:val="00B01C23"/>
    <w:rsid w:val="00B05C30"/>
    <w:rsid w:val="00B141F1"/>
    <w:rsid w:val="00B26876"/>
    <w:rsid w:val="00B30884"/>
    <w:rsid w:val="00B3755F"/>
    <w:rsid w:val="00B76AC4"/>
    <w:rsid w:val="00BB3BE9"/>
    <w:rsid w:val="00BB3C0D"/>
    <w:rsid w:val="00BC1840"/>
    <w:rsid w:val="00BD50E9"/>
    <w:rsid w:val="00BE6CF9"/>
    <w:rsid w:val="00C01DD6"/>
    <w:rsid w:val="00C04A7F"/>
    <w:rsid w:val="00C172D5"/>
    <w:rsid w:val="00C17F7D"/>
    <w:rsid w:val="00C216A3"/>
    <w:rsid w:val="00C21E4D"/>
    <w:rsid w:val="00C24F8F"/>
    <w:rsid w:val="00C25E7B"/>
    <w:rsid w:val="00C346F9"/>
    <w:rsid w:val="00C41E01"/>
    <w:rsid w:val="00C4448D"/>
    <w:rsid w:val="00C45438"/>
    <w:rsid w:val="00C45BAD"/>
    <w:rsid w:val="00C53257"/>
    <w:rsid w:val="00C64211"/>
    <w:rsid w:val="00C6592D"/>
    <w:rsid w:val="00C74ACD"/>
    <w:rsid w:val="00C9040F"/>
    <w:rsid w:val="00C94E43"/>
    <w:rsid w:val="00C97CDF"/>
    <w:rsid w:val="00CC4E20"/>
    <w:rsid w:val="00CD7618"/>
    <w:rsid w:val="00CE0882"/>
    <w:rsid w:val="00CE1B47"/>
    <w:rsid w:val="00D20C71"/>
    <w:rsid w:val="00D43422"/>
    <w:rsid w:val="00D5374C"/>
    <w:rsid w:val="00D660C0"/>
    <w:rsid w:val="00DA5490"/>
    <w:rsid w:val="00DC2526"/>
    <w:rsid w:val="00DE0433"/>
    <w:rsid w:val="00DE0515"/>
    <w:rsid w:val="00DF16D8"/>
    <w:rsid w:val="00E00181"/>
    <w:rsid w:val="00E303E1"/>
    <w:rsid w:val="00E45713"/>
    <w:rsid w:val="00E47BA4"/>
    <w:rsid w:val="00E702E2"/>
    <w:rsid w:val="00E84474"/>
    <w:rsid w:val="00E913F4"/>
    <w:rsid w:val="00E96FCD"/>
    <w:rsid w:val="00EB541D"/>
    <w:rsid w:val="00EC7910"/>
    <w:rsid w:val="00EE084F"/>
    <w:rsid w:val="00EE76D6"/>
    <w:rsid w:val="00EF1D82"/>
    <w:rsid w:val="00F23B3A"/>
    <w:rsid w:val="00F271FD"/>
    <w:rsid w:val="00F32A07"/>
    <w:rsid w:val="00F4571B"/>
    <w:rsid w:val="00F46155"/>
    <w:rsid w:val="00F47DC4"/>
    <w:rsid w:val="00F55114"/>
    <w:rsid w:val="00F56B70"/>
    <w:rsid w:val="00F63E73"/>
    <w:rsid w:val="00F72926"/>
    <w:rsid w:val="00F82FBA"/>
    <w:rsid w:val="00F960D2"/>
    <w:rsid w:val="00F96E7A"/>
    <w:rsid w:val="00FA1F97"/>
    <w:rsid w:val="00FA22E9"/>
    <w:rsid w:val="00FA6F00"/>
    <w:rsid w:val="00FB12D0"/>
    <w:rsid w:val="00FC4ADF"/>
    <w:rsid w:val="00FF4E87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C409D"/>
  <w15:docId w15:val="{397692D4-5D79-4014-9E7E-0E215D00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0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06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0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060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67DE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67DED"/>
  </w:style>
  <w:style w:type="character" w:styleId="aa">
    <w:name w:val="annotation reference"/>
    <w:basedOn w:val="a0"/>
    <w:uiPriority w:val="99"/>
    <w:semiHidden/>
    <w:unhideWhenUsed/>
    <w:rsid w:val="00A67DED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A67DE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67DED"/>
    <w:rPr>
      <w:sz w:val="18"/>
      <w:szCs w:val="18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97660E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97660E"/>
    <w:rPr>
      <w:b/>
      <w:bCs/>
    </w:rPr>
  </w:style>
  <w:style w:type="character" w:styleId="af">
    <w:name w:val="Hyperlink"/>
    <w:basedOn w:val="a0"/>
    <w:uiPriority w:val="99"/>
    <w:semiHidden/>
    <w:unhideWhenUsed/>
    <w:rsid w:val="00C64211"/>
    <w:rPr>
      <w:color w:val="0000FF"/>
      <w:u w:val="single"/>
    </w:rPr>
  </w:style>
  <w:style w:type="paragraph" w:styleId="af0">
    <w:name w:val="Revision"/>
    <w:hidden/>
    <w:uiPriority w:val="99"/>
    <w:semiHidden/>
    <w:rsid w:val="007B6CAD"/>
  </w:style>
  <w:style w:type="paragraph" w:styleId="HTML">
    <w:name w:val="HTML Preformatted"/>
    <w:basedOn w:val="a"/>
    <w:link w:val="HTML0"/>
    <w:uiPriority w:val="99"/>
    <w:semiHidden/>
    <w:unhideWhenUsed/>
    <w:rsid w:val="00E303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303E1"/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121F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2549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2</TotalTime>
  <Pages>5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15994824@163.com</dc:creator>
  <cp:keywords/>
  <dc:description/>
  <cp:lastModifiedBy>Wu Yifei</cp:lastModifiedBy>
  <cp:revision>114</cp:revision>
  <cp:lastPrinted>2021-07-20T12:09:00Z</cp:lastPrinted>
  <dcterms:created xsi:type="dcterms:W3CDTF">2021-03-15T08:08:00Z</dcterms:created>
  <dcterms:modified xsi:type="dcterms:W3CDTF">2023-04-06T07:32:00Z</dcterms:modified>
</cp:coreProperties>
</file>